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430DC" w14:textId="11CC5254" w:rsidR="009E2EF3" w:rsidRDefault="002D6088" w:rsidP="00E36AC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8"/>
          <w:szCs w:val="28"/>
          <w:lang w:val="en-US"/>
        </w:rPr>
        <w:t>S</w:t>
      </w:r>
      <w:r w:rsidR="005E4E50">
        <w:rPr>
          <w:rFonts w:ascii="Arial" w:hAnsi="Arial" w:cs="Arial"/>
          <w:b/>
          <w:bCs/>
          <w:sz w:val="28"/>
          <w:szCs w:val="28"/>
          <w:lang w:val="en-US"/>
        </w:rPr>
        <w:t>4</w:t>
      </w:r>
      <w:r>
        <w:rPr>
          <w:rFonts w:ascii="Arial" w:hAnsi="Arial" w:cs="Arial"/>
          <w:b/>
          <w:bCs/>
          <w:sz w:val="28"/>
          <w:szCs w:val="28"/>
          <w:lang w:val="en-US"/>
        </w:rPr>
        <w:t>A</w:t>
      </w: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73ECF10C" wp14:editId="19CFD19A">
            <wp:extent cx="6058115" cy="81915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917" cy="82601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CD9754" w14:textId="77777777" w:rsidR="00E36AC2" w:rsidRDefault="00E36AC2" w:rsidP="002D6088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12957622" w14:textId="3590590A" w:rsidR="002D6088" w:rsidRPr="002D6088" w:rsidRDefault="002D6088" w:rsidP="002D6088">
      <w:pPr>
        <w:rPr>
          <w:rFonts w:ascii="Arial" w:hAnsi="Arial" w:cs="Arial"/>
          <w:b/>
          <w:bCs/>
          <w:sz w:val="28"/>
          <w:szCs w:val="28"/>
          <w:lang w:val="en-US"/>
        </w:rPr>
      </w:pPr>
      <w:r>
        <w:rPr>
          <w:rFonts w:ascii="Arial" w:hAnsi="Arial" w:cs="Arial"/>
          <w:b/>
          <w:bCs/>
          <w:sz w:val="28"/>
          <w:szCs w:val="28"/>
          <w:lang w:val="en-US"/>
        </w:rPr>
        <w:lastRenderedPageBreak/>
        <w:t>S</w:t>
      </w:r>
      <w:r w:rsidR="005E4E50">
        <w:rPr>
          <w:rFonts w:ascii="Arial" w:hAnsi="Arial" w:cs="Arial"/>
          <w:b/>
          <w:bCs/>
          <w:sz w:val="28"/>
          <w:szCs w:val="28"/>
          <w:lang w:val="en-US"/>
        </w:rPr>
        <w:t>4</w:t>
      </w:r>
      <w:r>
        <w:rPr>
          <w:rFonts w:ascii="Arial" w:hAnsi="Arial" w:cs="Arial"/>
          <w:b/>
          <w:bCs/>
          <w:sz w:val="28"/>
          <w:szCs w:val="28"/>
          <w:lang w:val="en-US"/>
        </w:rPr>
        <w:t>B</w:t>
      </w:r>
    </w:p>
    <w:p w14:paraId="67A72724" w14:textId="51C5A325" w:rsidR="002D6088" w:rsidRDefault="002D6088" w:rsidP="00E320E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5D3675B3" wp14:editId="25B9BECF">
            <wp:extent cx="5480754" cy="7556500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8306" cy="7580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6FF66C" w14:textId="4BBFC12E" w:rsidR="00364C57" w:rsidRDefault="009E2EF3" w:rsidP="003A40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5E4E50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Visualization of the associations between the</w:t>
      </w:r>
      <w:r w:rsidR="0052659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ut microbiota</w:t>
      </w:r>
      <w:r w:rsidR="00EB392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enera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fecal metabolites with heatmaps</w:t>
      </w:r>
      <w:r w:rsidR="002D608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</w:t>
      </w:r>
      <w:r w:rsidR="00EB392E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2D6088" w:rsidRPr="002D6088">
        <w:rPr>
          <w:rFonts w:ascii="Times New Roman" w:hAnsi="Times New Roman" w:cs="Times New Roman"/>
          <w:b/>
          <w:sz w:val="24"/>
          <w:szCs w:val="24"/>
          <w:lang w:val="en-US"/>
        </w:rPr>
        <w:t>A)</w:t>
      </w:r>
      <w:r w:rsidR="002D608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ow liver fat group</w:t>
      </w:r>
      <w:r w:rsidR="0048118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r w:rsidR="0048118F" w:rsidRPr="0048118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n</w:t>
      </w:r>
      <w:r w:rsidR="0048118F">
        <w:rPr>
          <w:rFonts w:ascii="Times New Roman" w:hAnsi="Times New Roman" w:cs="Times New Roman"/>
          <w:bCs/>
          <w:sz w:val="24"/>
          <w:szCs w:val="24"/>
          <w:lang w:val="en-US"/>
        </w:rPr>
        <w:t>=25)</w:t>
      </w:r>
      <w:r w:rsidR="002D608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and </w:t>
      </w:r>
      <w:r w:rsidR="00EB392E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="002D6088" w:rsidRPr="002D6088">
        <w:rPr>
          <w:rFonts w:ascii="Times New Roman" w:hAnsi="Times New Roman" w:cs="Times New Roman"/>
          <w:b/>
          <w:sz w:val="24"/>
          <w:szCs w:val="24"/>
          <w:lang w:val="en-US"/>
        </w:rPr>
        <w:t>B)</w:t>
      </w:r>
      <w:r w:rsidR="002D608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high liver fat group</w:t>
      </w:r>
      <w:r w:rsidR="0048118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r w:rsidR="0048118F" w:rsidRPr="0048118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n</w:t>
      </w:r>
      <w:r w:rsidR="0048118F">
        <w:rPr>
          <w:rFonts w:ascii="Times New Roman" w:hAnsi="Times New Roman" w:cs="Times New Roman"/>
          <w:bCs/>
          <w:sz w:val="24"/>
          <w:szCs w:val="24"/>
          <w:lang w:val="en-US"/>
        </w:rPr>
        <w:t>=37)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4D0C1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pearman correlation significance * &lt; 0.05 ** &lt; 0.0</w:t>
      </w:r>
      <w:r w:rsidR="003A40AA">
        <w:rPr>
          <w:rFonts w:ascii="Times New Roman" w:hAnsi="Times New Roman" w:cs="Times New Roman"/>
          <w:bCs/>
          <w:sz w:val="24"/>
          <w:szCs w:val="24"/>
          <w:lang w:val="en-US"/>
        </w:rPr>
        <w:t>1</w:t>
      </w:r>
    </w:p>
    <w:sectPr w:rsidR="00364C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4965AE"/>
    <w:multiLevelType w:val="hybridMultilevel"/>
    <w:tmpl w:val="67DCC0B8"/>
    <w:lvl w:ilvl="0" w:tplc="0886552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2143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CDC"/>
    <w:rsid w:val="000000A0"/>
    <w:rsid w:val="00003C51"/>
    <w:rsid w:val="00014E71"/>
    <w:rsid w:val="0002433E"/>
    <w:rsid w:val="000979D9"/>
    <w:rsid w:val="000A7AAA"/>
    <w:rsid w:val="000B2B76"/>
    <w:rsid w:val="000D1056"/>
    <w:rsid w:val="00110B6F"/>
    <w:rsid w:val="00126CF8"/>
    <w:rsid w:val="001859CB"/>
    <w:rsid w:val="001A3236"/>
    <w:rsid w:val="001D6EB4"/>
    <w:rsid w:val="001E0DE8"/>
    <w:rsid w:val="001E2297"/>
    <w:rsid w:val="00210608"/>
    <w:rsid w:val="00251E82"/>
    <w:rsid w:val="002706F5"/>
    <w:rsid w:val="00277DC9"/>
    <w:rsid w:val="002D6088"/>
    <w:rsid w:val="002D678E"/>
    <w:rsid w:val="00301CF5"/>
    <w:rsid w:val="00304D1B"/>
    <w:rsid w:val="0031489F"/>
    <w:rsid w:val="00330F41"/>
    <w:rsid w:val="00364C57"/>
    <w:rsid w:val="00390CDC"/>
    <w:rsid w:val="003A40AA"/>
    <w:rsid w:val="003E07CA"/>
    <w:rsid w:val="003E7A91"/>
    <w:rsid w:val="0044094E"/>
    <w:rsid w:val="0048118F"/>
    <w:rsid w:val="004B1E4F"/>
    <w:rsid w:val="004C0952"/>
    <w:rsid w:val="004D0C17"/>
    <w:rsid w:val="004D1A62"/>
    <w:rsid w:val="004D51E1"/>
    <w:rsid w:val="004F0E60"/>
    <w:rsid w:val="00526444"/>
    <w:rsid w:val="0052659C"/>
    <w:rsid w:val="005662C8"/>
    <w:rsid w:val="005A7BFF"/>
    <w:rsid w:val="005E4E50"/>
    <w:rsid w:val="0060742B"/>
    <w:rsid w:val="0062473D"/>
    <w:rsid w:val="006F13B9"/>
    <w:rsid w:val="007118EA"/>
    <w:rsid w:val="007169DE"/>
    <w:rsid w:val="007377E1"/>
    <w:rsid w:val="00745C5A"/>
    <w:rsid w:val="007524B0"/>
    <w:rsid w:val="007819C2"/>
    <w:rsid w:val="0080375F"/>
    <w:rsid w:val="00824741"/>
    <w:rsid w:val="00866F09"/>
    <w:rsid w:val="00875DED"/>
    <w:rsid w:val="00884586"/>
    <w:rsid w:val="008F3AE9"/>
    <w:rsid w:val="00910B46"/>
    <w:rsid w:val="00914421"/>
    <w:rsid w:val="009472B4"/>
    <w:rsid w:val="00954859"/>
    <w:rsid w:val="009920EE"/>
    <w:rsid w:val="009D1D35"/>
    <w:rsid w:val="009E2EF3"/>
    <w:rsid w:val="00A634FF"/>
    <w:rsid w:val="00A879A3"/>
    <w:rsid w:val="00AC349E"/>
    <w:rsid w:val="00B12E25"/>
    <w:rsid w:val="00B250B0"/>
    <w:rsid w:val="00B446CA"/>
    <w:rsid w:val="00B54DAA"/>
    <w:rsid w:val="00B873BE"/>
    <w:rsid w:val="00B94381"/>
    <w:rsid w:val="00BE56E7"/>
    <w:rsid w:val="00BE6E84"/>
    <w:rsid w:val="00BF1439"/>
    <w:rsid w:val="00BF58A6"/>
    <w:rsid w:val="00C46667"/>
    <w:rsid w:val="00CA261F"/>
    <w:rsid w:val="00CB755B"/>
    <w:rsid w:val="00CE3DAA"/>
    <w:rsid w:val="00D15A9D"/>
    <w:rsid w:val="00D772AF"/>
    <w:rsid w:val="00DE1C3C"/>
    <w:rsid w:val="00DE7323"/>
    <w:rsid w:val="00E320E9"/>
    <w:rsid w:val="00E36AC2"/>
    <w:rsid w:val="00E46BEE"/>
    <w:rsid w:val="00E638C6"/>
    <w:rsid w:val="00EA4472"/>
    <w:rsid w:val="00EB392E"/>
    <w:rsid w:val="00F341F7"/>
    <w:rsid w:val="00FB4A15"/>
    <w:rsid w:val="00FC2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4511B0"/>
  <w15:chartTrackingRefBased/>
  <w15:docId w15:val="{280BF84D-53AF-4089-B2B3-09CCD86BD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0C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0CDC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0CDC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90CD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E6E84"/>
    <w:pPr>
      <w:spacing w:after="0" w:line="240" w:lineRule="auto"/>
    </w:pPr>
  </w:style>
  <w:style w:type="table" w:styleId="TableGrid">
    <w:name w:val="Table Grid"/>
    <w:basedOn w:val="TableNormal"/>
    <w:uiPriority w:val="39"/>
    <w:rsid w:val="00301CF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34FF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AC349E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94E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94E"/>
    <w:rPr>
      <w:b/>
      <w:bCs/>
      <w:sz w:val="20"/>
      <w:szCs w:val="20"/>
    </w:rPr>
  </w:style>
  <w:style w:type="character" w:customStyle="1" w:styleId="epub-sectionitem">
    <w:name w:val="epub-section__item"/>
    <w:basedOn w:val="DefaultParagraphFont"/>
    <w:rsid w:val="00BE56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3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8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8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1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9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2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4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0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BACC4C-F2B1-4F38-89D3-32529724B4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kkala, Satu</dc:creator>
  <cp:keywords/>
  <dc:description/>
  <cp:lastModifiedBy>Driuchina, Anastasiia</cp:lastModifiedBy>
  <cp:revision>2</cp:revision>
  <dcterms:created xsi:type="dcterms:W3CDTF">2022-11-08T10:19:00Z</dcterms:created>
  <dcterms:modified xsi:type="dcterms:W3CDTF">2022-11-08T10:19:00Z</dcterms:modified>
</cp:coreProperties>
</file>